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4EA344A1" w:rsidR="0012370C" w:rsidRDefault="0007320A" w:rsidP="00F018FF">
      <w:pPr>
        <w:rPr>
          <w:rFonts w:ascii="Arial" w:hAnsi="Arial" w:cs="Arial"/>
          <w:b/>
          <w:sz w:val="22"/>
          <w:szCs w:val="20"/>
        </w:rPr>
      </w:pPr>
      <w:r w:rsidRPr="009D0229">
        <w:rPr>
          <w:rFonts w:ascii="Arial" w:hAnsi="Arial" w:cs="Arial"/>
          <w:b/>
          <w:sz w:val="22"/>
          <w:szCs w:val="20"/>
        </w:rPr>
        <w:t xml:space="preserve">Additional file 1: </w:t>
      </w:r>
      <w:bookmarkStart w:id="0" w:name="_Hlk140844297"/>
      <w:r w:rsidR="0012370C" w:rsidRPr="009D0229">
        <w:rPr>
          <w:rFonts w:ascii="Arial" w:hAnsi="Arial" w:cs="Arial"/>
          <w:b/>
          <w:sz w:val="22"/>
          <w:szCs w:val="20"/>
        </w:rPr>
        <w:t>Standards for Reporting</w:t>
      </w:r>
      <w:bookmarkStart w:id="1" w:name="_GoBack"/>
      <w:bookmarkEnd w:id="1"/>
      <w:r w:rsidR="0012370C" w:rsidRPr="009D0229">
        <w:rPr>
          <w:rFonts w:ascii="Arial" w:hAnsi="Arial" w:cs="Arial"/>
          <w:b/>
          <w:sz w:val="22"/>
          <w:szCs w:val="20"/>
        </w:rPr>
        <w:t xml:space="preserve"> Implementation Studies: the </w:t>
      </w:r>
      <w:proofErr w:type="spellStart"/>
      <w:r w:rsidR="0012370C" w:rsidRPr="009D0229">
        <w:rPr>
          <w:rFonts w:ascii="Arial" w:hAnsi="Arial" w:cs="Arial"/>
          <w:b/>
          <w:sz w:val="22"/>
          <w:szCs w:val="20"/>
        </w:rPr>
        <w:t>StaRI</w:t>
      </w:r>
      <w:proofErr w:type="spellEnd"/>
      <w:r w:rsidR="0012370C" w:rsidRPr="009D0229">
        <w:rPr>
          <w:rFonts w:ascii="Arial" w:hAnsi="Arial" w:cs="Arial"/>
          <w:b/>
          <w:sz w:val="22"/>
          <w:szCs w:val="20"/>
        </w:rPr>
        <w:t xml:space="preserve"> checklist</w:t>
      </w:r>
      <w:r w:rsidR="00B34239" w:rsidRPr="009D0229">
        <w:rPr>
          <w:rFonts w:ascii="Arial" w:hAnsi="Arial" w:cs="Arial"/>
          <w:b/>
          <w:sz w:val="22"/>
          <w:szCs w:val="20"/>
        </w:rPr>
        <w:t xml:space="preserve"> </w:t>
      </w:r>
      <w:bookmarkEnd w:id="0"/>
      <w:r w:rsidR="00BD50EA">
        <w:rPr>
          <w:rFonts w:ascii="Arial" w:hAnsi="Arial" w:cs="Arial"/>
          <w:b/>
          <w:sz w:val="22"/>
          <w:szCs w:val="20"/>
        </w:rPr>
        <w:t>[1]</w:t>
      </w:r>
    </w:p>
    <w:p w14:paraId="7FA8EFF8" w14:textId="0F0AE925" w:rsidR="008648CB" w:rsidRDefault="008648CB" w:rsidP="00F018FF">
      <w:pPr>
        <w:rPr>
          <w:rFonts w:ascii="Arial" w:hAnsi="Arial" w:cs="Arial"/>
          <w:b/>
          <w:sz w:val="22"/>
          <w:szCs w:val="20"/>
        </w:rPr>
      </w:pPr>
    </w:p>
    <w:p w14:paraId="393826DE" w14:textId="5F86F4A9" w:rsidR="00B34239" w:rsidRPr="0007320A" w:rsidRDefault="008648CB" w:rsidP="00F2544D">
      <w:pPr>
        <w:rPr>
          <w:rFonts w:ascii="Arial" w:hAnsi="Arial" w:cs="Arial"/>
          <w:b/>
          <w:sz w:val="20"/>
          <w:szCs w:val="20"/>
        </w:rPr>
      </w:pPr>
      <w:r w:rsidRPr="00F2544D">
        <w:rPr>
          <w:rFonts w:ascii="Arial" w:hAnsi="Arial" w:cs="Arial"/>
          <w:b/>
          <w:sz w:val="20"/>
          <w:szCs w:val="20"/>
        </w:rPr>
        <w:t>Table 1.1</w:t>
      </w:r>
      <w:r w:rsidR="00F2544D" w:rsidRPr="00F2544D">
        <w:rPr>
          <w:rFonts w:ascii="Arial" w:hAnsi="Arial" w:cs="Arial"/>
          <w:b/>
          <w:sz w:val="20"/>
          <w:szCs w:val="20"/>
        </w:rPr>
        <w:t xml:space="preserve"> </w:t>
      </w:r>
      <w:r w:rsidR="00F2544D" w:rsidRPr="00F2544D">
        <w:rPr>
          <w:rFonts w:ascii="Arial" w:hAnsi="Arial" w:cs="Arial"/>
          <w:sz w:val="20"/>
          <w:szCs w:val="20"/>
        </w:rPr>
        <w:t>Reporting guideline: Standards for Reporting Implementation Studied (</w:t>
      </w:r>
      <w:proofErr w:type="spellStart"/>
      <w:r w:rsidR="00F2544D" w:rsidRPr="00F2544D">
        <w:rPr>
          <w:rFonts w:ascii="Arial" w:hAnsi="Arial" w:cs="Arial"/>
          <w:sz w:val="20"/>
          <w:szCs w:val="20"/>
        </w:rPr>
        <w:t>StaRI</w:t>
      </w:r>
      <w:proofErr w:type="spellEnd"/>
      <w:r w:rsidR="00F2544D" w:rsidRPr="00F2544D">
        <w:rPr>
          <w:rFonts w:ascii="Arial" w:hAnsi="Arial" w:cs="Arial"/>
          <w:sz w:val="20"/>
          <w:szCs w:val="20"/>
        </w:rPr>
        <w:t>)</w:t>
      </w:r>
    </w:p>
    <w:tbl>
      <w:tblPr>
        <w:tblW w:w="15026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67"/>
        <w:gridCol w:w="5282"/>
        <w:gridCol w:w="1205"/>
        <w:gridCol w:w="5245"/>
      </w:tblGrid>
      <w:tr w:rsidR="004C196D" w:rsidRPr="009D0229" w14:paraId="6FD347F9" w14:textId="77777777" w:rsidTr="00176DE1">
        <w:trPr>
          <w:tblHeader/>
        </w:trPr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9D0229" w:rsidRDefault="004C196D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  <w:p w14:paraId="65803B89" w14:textId="517C3D3D" w:rsidR="004C196D" w:rsidRPr="009D0229" w:rsidRDefault="003A6B5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Checklist item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6C812CE8" w14:textId="65308144" w:rsidR="004C196D" w:rsidRPr="009D0229" w:rsidRDefault="003A6B56" w:rsidP="004C196D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bookmarkStart w:id="2" w:name="OLE_LINK3"/>
            <w:bookmarkStart w:id="3" w:name="OLE_LINK4"/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Reported on page #</w:t>
            </w:r>
            <w:bookmarkEnd w:id="2"/>
            <w:bookmarkEnd w:id="3"/>
          </w:p>
        </w:tc>
        <w:tc>
          <w:tcPr>
            <w:tcW w:w="5282" w:type="dxa"/>
            <w:shd w:val="clear" w:color="auto" w:fill="BFBFBF" w:themeFill="background1" w:themeFillShade="BF"/>
          </w:tcPr>
          <w:p w14:paraId="35ADEFA0" w14:textId="77777777" w:rsidR="00DA6C0A" w:rsidRPr="009D0229" w:rsidRDefault="00DA6C0A" w:rsidP="003A6B5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  <w:p w14:paraId="5B915DF4" w14:textId="6CCE9594" w:rsidR="004C196D" w:rsidRPr="009D0229" w:rsidRDefault="003A6B56" w:rsidP="00DA6C0A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68B82ABA" w:rsidR="004C196D" w:rsidRPr="009D0229" w:rsidRDefault="00DA6C0A" w:rsidP="004C196D">
            <w:pPr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9D0229" w:rsidRDefault="00DA6C0A" w:rsidP="003A6B5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  <w:p w14:paraId="4EB0CDC8" w14:textId="28606B31" w:rsidR="004C196D" w:rsidRPr="009D0229" w:rsidRDefault="003A6B56" w:rsidP="003A6B5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Intervention</w:t>
            </w:r>
          </w:p>
        </w:tc>
      </w:tr>
      <w:tr w:rsidR="004C196D" w:rsidRPr="009D0229" w14:paraId="1F9927C2" w14:textId="77777777" w:rsidTr="00176DE1">
        <w:tc>
          <w:tcPr>
            <w:tcW w:w="2127" w:type="dxa"/>
            <w:gridSpan w:val="2"/>
          </w:tcPr>
          <w:p w14:paraId="177CFEE4" w14:textId="0C5D1732" w:rsidR="004C196D" w:rsidRPr="009D0229" w:rsidRDefault="004C196D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67" w:type="dxa"/>
          </w:tcPr>
          <w:p w14:paraId="0FC09B26" w14:textId="264620C8" w:rsidR="004C196D" w:rsidRPr="009D0229" w:rsidRDefault="0007320A" w:rsidP="00020D78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3A2079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41910</wp:posOffset>
                      </wp:positionV>
                      <wp:extent cx="590550" cy="248285"/>
                      <wp:effectExtent l="38100" t="38100" r="0" b="94615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550" cy="24828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66B9B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.1pt;margin-top:3.3pt;width:46.5pt;height:19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7+JmgIAACkFAAAOAAAAZHJzL2Uyb0RvYy54bWysVF1v2yAUfZ+0/4B4Xx27dupYdaqqXadJ&#10;XVet+3gmgG02DAxwnP77XbCTetvbtDw43Avcc8794PLq0Eu059YJrWqcnq0w4opqJlRb4y+f796U&#10;GDlPFCNSK17jZ+7w1fb1q8vRVDzTnZaMWwRBlKtGU+POe1MliaMd74k704Yr2Gy07YkH07YJs2SE&#10;6L1MstVqnYzaMmM15c6B93baxNsYv2k49R+bxnGPZI2Bm49fG7+78E22l6RqLTGdoDMN8g8seiIU&#10;gJ5C3RJP0GDFX6F6Qa12uvFnVPeJbhpBedQAatLVH2qeOmJ41ALJceaUJvf/wtKH/aNFgkHt1hgp&#10;0kONrgevIzRKY4JG4yo492QebZDozL2mPxxS+qYjquXX1uqx44QBrTQkNPntQjAcXEW78YNmEJ5A&#10;+JirQ2P7EBCygA6xJM+nkvCDRxScxWZVFFA4CltZXmZlERFIdbxsrPPvuO5RWNSY6VFFQhGB7O+d&#10;j2VhszbCvqcYNb2EKu+JRMUKfnMXLM5kyzNZODTDzhETUh2BY0q0FOxOSBmN0Lv8RloEACCXUq58&#10;GvnIoYccTP71CzK4oUsnd350A0ScghAJcgrWEkSqAKV0AA0pJ9Xk4bHnZ9V68Nw+dWxEOznYTwSq&#10;vD4HMRgxEZKVbS7K82DAQJyXZVFsYFqJbGGSqbcYWe2/Cd/FXgiViepsuztpy9+u06ycUi1NRyYJ&#10;F/kGAk2s3HQ8MjzRidaCaWyY0CNhbF210+wZ+gXQY1PA6wILTr7CP0YjzGqN3c+BWI6RfK+g6zZp&#10;nofhjkZeXGRg2OXObrlDFO00KIZg0/LGTw/CYKxoO8CaiqV0GIRG+GNLT7yAfCAJ8xhlzG9HGPil&#10;HU+9vHDbXwAAAP//AwBQSwMEFAAGAAgAAAAhAL8SzarbAAAABAEAAA8AAABkcnMvZG93bnJldi54&#10;bWxMjktLw0AUhfeC/2G4gjs7sWrUmJvig4CluLAVwd00c5sE5xFnpmn8915Xujycw3e+cjFZI0YK&#10;sfcO4XyWgSDXeN27FuFtU5/dgIhJOa2Md4TwTREW1fFRqQrtD+6VxnVqBUNcLBRCl9JQSBmbjqyK&#10;Mz+Q427ng1WJY2ilDurAcGvkPMtyaVXv+KFTAz121Hyu9xbh2YanhyUzNmb1Mr5/fI2rut4hnp5M&#10;93cgEk3pbwy/+qwOFTtt/d7pKAzCnHcIeQ6Cy9sLjluEy6trkFUp/8tXPwAAAP//AwBQSwECLQAU&#10;AAYACAAAACEAtoM4kv4AAADhAQAAEwAAAAAAAAAAAAAAAAAAAAAAW0NvbnRlbnRfVHlwZXNdLnht&#10;bFBLAQItABQABgAIAAAAIQA4/SH/1gAAAJQBAAALAAAAAAAAAAAAAAAAAC8BAABfcmVscy8ucmVs&#10;c1BLAQItABQABgAIAAAAIQA0s7+JmgIAACkFAAAOAAAAAAAAAAAAAAAAAC4CAABkcnMvZTJvRG9j&#10;LnhtbFBLAQItABQABgAIAAAAIQC/Es2q2wAAAAQBAAAPAAAAAAAAAAAAAAAAAPQEAABkcnMvZG93&#10;bnJldi54bWxQSwUGAAAAAAQABADzAAAA/AUAAAAA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5282" w:type="dxa"/>
          </w:tcPr>
          <w:p w14:paraId="3D53E9EE" w14:textId="7E2826FF" w:rsidR="004C196D" w:rsidRPr="009D0229" w:rsidRDefault="00DA6C0A" w:rsidP="00DA6C0A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“Implementation strategy” refers to how the intervention was implemented</w:t>
            </w:r>
          </w:p>
        </w:tc>
        <w:tc>
          <w:tcPr>
            <w:tcW w:w="1205" w:type="dxa"/>
          </w:tcPr>
          <w:p w14:paraId="17E2926A" w14:textId="7C4C10D6" w:rsidR="004C196D" w:rsidRPr="009D0229" w:rsidRDefault="0007320A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7C1FC4D0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42545</wp:posOffset>
                      </wp:positionV>
                      <wp:extent cx="695325" cy="257810"/>
                      <wp:effectExtent l="38100" t="38100" r="47625" b="1041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5325" cy="25781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703746" id="AutoShape 11" o:spid="_x0000_s1026" type="#_x0000_t67" style="position:absolute;margin-left:-2.1pt;margin-top:3.35pt;width:54.75pt;height:20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2ovlgIAACkFAAAOAAAAZHJzL2Uyb0RvYy54bWysVMlu2zAQvRfoPxC8N7JkyxsiB0HSFAW6&#10;BE2XM01SEluKVEnacv6+w6HiqO2tqA8yhxy+N28WXl6dOk2O0nllTUXzixkl0nArlGkq+uXz3as1&#10;JT4wI5i2Rlb0UXp6tXv54nLot7KwrdVCOgIgxm+HvqJtCP02yzxvZcf8he2lgcPauo4FMF2TCccG&#10;QO90Vsxmy2ywTvTOcuk97N6mQ7pD/LqWPHysay8D0RWF2AJ+HX738ZvtLtm2caxvFR/DYP8QRceU&#10;AdIz1C0LjByc+guqU9xZb+twwW2X2bpWXKIGUJPP/lDz0LJeohZIju/PafL/D5Z/ON47ogTUrqTE&#10;sA5qdH0IFqlJnscEDb3fgt9Df++iRN+/s/yHJ8betMw08to5O7SSCQgL/bPfLkTDw1WyH95bAfAM&#10;4DFXp9p1ERCyQE5YksdzSeQpEA6by005LyAyDkdFuVrnWLKMbZ8u986HN9J2JC4qKuxgMCBkYMd3&#10;PmBZxKiNie85JXWnocpHpkk5g9/YBROfYupTRKfoA7QjIqyeiDElVitxp7RGI/auvNGOAAHI5Vya&#10;kGM8+tBBDtL+4pkZtqFL0/byaRsocAoiElL7KYk2kcrYSJoiSzsSe35UbQ9BuodWDGSvD+4Tgyov&#10;5yCGEqFisorNaj2PBgzEfL0uyw1MK9MNTDIPjhJnwzcVWuyFWBlU55r9Wdvi9TIv1inVum9ZkrBa&#10;bAAoReWTOwo4h4PWJFJsmNgjqdf2VjxCvwA7NgW8LrCQ7Cv8UzLArFbU/zwwJynRbw103SZfLOJw&#10;o7EoVwUYbnqyn54ww1sLigEsLW9CehAOvVNNC1ypWMbGQahViEpiF6e4RgPmEWWMb0cc+KmNXs8v&#10;3O4XAAAA//8DAFBLAwQUAAYACAAAACEARIKntN4AAAAHAQAADwAAAGRycy9kb3ducmV2LnhtbEyO&#10;wU7CQBRF9yb+w+SZuIOpgC2pfSUG1B0xgiG6GzrPtnHmTdMZoPw9w0qXN/fm3FMsBmvEkXrfOkZ4&#10;GCcgiCunW64RPrevozkIHxRrZRwTwpk8LMrbm0Ll2p34g46bUIsIYZ8rhCaELpfSVw1Z5ceuI47d&#10;j+utCjH2tdS9OkW4NXKSJKm0quX40KiOlg1Vv5uDRXgxa7N8y867r/e03s4bXqXfuxXi/d3w/AQi&#10;0BD+xnDVj+pQRqe9O7D2wiCMZpO4REgzENc6eZyC2CPMsinIspD//csLAAAA//8DAFBLAQItABQA&#10;BgAIAAAAIQC2gziS/gAAAOEBAAATAAAAAAAAAAAAAAAAAAAAAABbQ29udGVudF9UeXBlc10ueG1s&#10;UEsBAi0AFAAGAAgAAAAhADj9If/WAAAAlAEAAAsAAAAAAAAAAAAAAAAALwEAAF9yZWxzLy5yZWxz&#10;UEsBAi0AFAAGAAgAAAAhANjnai+WAgAAKQUAAA4AAAAAAAAAAAAAAAAALgIAAGRycy9lMm9Eb2Mu&#10;eG1sUEsBAi0AFAAGAAgAAAAhAESCp7TeAAAABwEAAA8AAAAAAAAAAAAAAAAA8AQAAGRycy9kb3du&#10;cmV2LnhtbFBLBQYAAAAABAAEAPMAAAD7BQAAAAA=&#10;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5245" w:type="dxa"/>
          </w:tcPr>
          <w:p w14:paraId="5742252E" w14:textId="6A570B7B" w:rsidR="004C196D" w:rsidRPr="009D0229" w:rsidRDefault="003A6B5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 </w:t>
            </w: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9D0229" w14:paraId="46853C76" w14:textId="77777777" w:rsidTr="001C161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9D0229" w:rsidRDefault="00A17367" w:rsidP="00A17367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itle and abstract</w:t>
            </w:r>
          </w:p>
        </w:tc>
      </w:tr>
      <w:tr w:rsidR="00020D78" w:rsidRPr="009D0229" w14:paraId="4D4E5D6F" w14:textId="77777777" w:rsidTr="00176DE1">
        <w:tc>
          <w:tcPr>
            <w:tcW w:w="1560" w:type="dxa"/>
            <w:shd w:val="clear" w:color="auto" w:fill="auto"/>
          </w:tcPr>
          <w:p w14:paraId="51971358" w14:textId="77777777" w:rsidR="00020D78" w:rsidRPr="009D0229" w:rsidRDefault="00020D78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9D0229" w:rsidRDefault="00020D78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469AF9D7" w14:textId="46D6B7DC" w:rsidR="00020D78" w:rsidRPr="009D0229" w:rsidRDefault="00F66AD0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32" w:type="dxa"/>
            <w:gridSpan w:val="3"/>
            <w:shd w:val="clear" w:color="auto" w:fill="auto"/>
          </w:tcPr>
          <w:p w14:paraId="1787BC45" w14:textId="1148BBCF" w:rsidR="00020D78" w:rsidRPr="009D0229" w:rsidRDefault="00020D7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Identification as an implementation study, and description of the methodology in the title and/or keywords</w:t>
            </w:r>
          </w:p>
        </w:tc>
      </w:tr>
      <w:tr w:rsidR="00DA6C0A" w:rsidRPr="009D0229" w14:paraId="42C84920" w14:textId="77777777" w:rsidTr="00176DE1">
        <w:tc>
          <w:tcPr>
            <w:tcW w:w="1560" w:type="dxa"/>
          </w:tcPr>
          <w:p w14:paraId="52635845" w14:textId="77777777" w:rsidR="00DA6C0A" w:rsidRPr="009D0229" w:rsidRDefault="00DA6C0A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9D0229" w:rsidRDefault="00DA6C0A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6C39F8B8" w14:textId="3757E24D" w:rsidR="00DA6C0A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  <w:r w:rsidR="00F66AD0">
              <w:rPr>
                <w:rFonts w:ascii="Arial" w:eastAsia="Calibri" w:hAnsi="Arial" w:cs="Arial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1732" w:type="dxa"/>
            <w:gridSpan w:val="3"/>
          </w:tcPr>
          <w:p w14:paraId="144F56F9" w14:textId="6155164C" w:rsidR="00DA6C0A" w:rsidRPr="009D0229" w:rsidRDefault="00DA6C0A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9D0229" w14:paraId="760E6B9F" w14:textId="77777777" w:rsidTr="001C161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9D0229" w:rsidRDefault="004C196D" w:rsidP="004C196D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Introduction</w:t>
            </w:r>
          </w:p>
        </w:tc>
      </w:tr>
      <w:tr w:rsidR="002A58E6" w:rsidRPr="009D0229" w14:paraId="520A0F3E" w14:textId="77777777" w:rsidTr="00176DE1">
        <w:tc>
          <w:tcPr>
            <w:tcW w:w="1560" w:type="dxa"/>
            <w:shd w:val="clear" w:color="auto" w:fill="auto"/>
          </w:tcPr>
          <w:p w14:paraId="18AA3315" w14:textId="77777777" w:rsidR="002A58E6" w:rsidRPr="009D0229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bookmarkStart w:id="4" w:name="OLE_LINK85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9D0229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5F438159" w14:textId="70246BD0" w:rsidR="002A58E6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 w:rsidR="00F66AD0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32" w:type="dxa"/>
            <w:gridSpan w:val="3"/>
            <w:shd w:val="clear" w:color="auto" w:fill="auto"/>
          </w:tcPr>
          <w:p w14:paraId="603450BB" w14:textId="5E33DD58" w:rsidR="002A58E6" w:rsidRPr="009D0229" w:rsidRDefault="002A58E6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Description of the </w:t>
            </w:r>
            <w:bookmarkStart w:id="5" w:name="OLE_LINK199"/>
            <w:bookmarkStart w:id="6" w:name="OLE_LINK200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problem, challenge or </w:t>
            </w:r>
            <w:bookmarkEnd w:id="5"/>
            <w:bookmarkEnd w:id="6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9D0229" w14:paraId="22FE1C04" w14:textId="77777777" w:rsidTr="00176DE1">
        <w:tc>
          <w:tcPr>
            <w:tcW w:w="1560" w:type="dxa"/>
            <w:shd w:val="clear" w:color="auto" w:fill="auto"/>
          </w:tcPr>
          <w:p w14:paraId="66F79A48" w14:textId="04573F78" w:rsidR="002A58E6" w:rsidRPr="009D0229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9D0229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0FD4F41E" w14:textId="7AE2B5FB" w:rsidR="002A58E6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 w:rsidR="00F66AD0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282" w:type="dxa"/>
            <w:shd w:val="clear" w:color="auto" w:fill="auto"/>
          </w:tcPr>
          <w:p w14:paraId="05172FA2" w14:textId="4D75F130" w:rsidR="002A58E6" w:rsidRPr="009D0229" w:rsidRDefault="002A58E6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FF9C836" w:rsidR="002A58E6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 w:rsidR="00F66AD0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9D0229" w:rsidRDefault="002A58E6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9D0229" w14:paraId="7B08DB12" w14:textId="77777777" w:rsidTr="00176DE1">
        <w:tc>
          <w:tcPr>
            <w:tcW w:w="1560" w:type="dxa"/>
            <w:shd w:val="clear" w:color="auto" w:fill="auto"/>
          </w:tcPr>
          <w:p w14:paraId="3A74EE2B" w14:textId="77777777" w:rsidR="002A58E6" w:rsidRPr="009D0229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9D0229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3B53286F" w14:textId="301C806B" w:rsidR="002A58E6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32" w:type="dxa"/>
            <w:gridSpan w:val="3"/>
            <w:shd w:val="clear" w:color="auto" w:fill="auto"/>
          </w:tcPr>
          <w:p w14:paraId="163B4669" w14:textId="087ADF4C" w:rsidR="002A58E6" w:rsidRPr="009D0229" w:rsidRDefault="002A58E6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9D0229" w14:paraId="35847B9C" w14:textId="77777777" w:rsidTr="001C161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9D0229" w:rsidRDefault="00DA6C0A" w:rsidP="00A672F4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bookmarkStart w:id="7" w:name="OLE_LINK5"/>
            <w:bookmarkStart w:id="8" w:name="OLE_LINK6"/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Methods</w:t>
            </w:r>
            <w:r w:rsidR="00A672F4"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: </w:t>
            </w:r>
            <w:r w:rsidR="00D15170"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description</w:t>
            </w:r>
          </w:p>
        </w:tc>
      </w:tr>
      <w:bookmarkEnd w:id="4"/>
      <w:bookmarkEnd w:id="7"/>
      <w:bookmarkEnd w:id="8"/>
      <w:tr w:rsidR="00D15170" w:rsidRPr="009D0229" w14:paraId="2ACF0263" w14:textId="77777777" w:rsidTr="00176DE1">
        <w:tc>
          <w:tcPr>
            <w:tcW w:w="1560" w:type="dxa"/>
          </w:tcPr>
          <w:p w14:paraId="1DC932D5" w14:textId="5E6E6BE4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sign</w:t>
            </w:r>
          </w:p>
          <w:p w14:paraId="4AAFE16E" w14:textId="77777777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0352680D" w14:textId="0C976E60" w:rsidR="00D15170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32" w:type="dxa"/>
            <w:gridSpan w:val="3"/>
          </w:tcPr>
          <w:p w14:paraId="2DBF9BF6" w14:textId="7A8564C4" w:rsidR="00D15170" w:rsidRPr="009D0229" w:rsidRDefault="00D15170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9D0229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study protocol, with reasons</w:t>
            </w:r>
          </w:p>
        </w:tc>
      </w:tr>
      <w:tr w:rsidR="00D15170" w:rsidRPr="009D0229" w14:paraId="65ECCB39" w14:textId="77777777" w:rsidTr="00176DE1">
        <w:tc>
          <w:tcPr>
            <w:tcW w:w="1560" w:type="dxa"/>
          </w:tcPr>
          <w:p w14:paraId="629B5785" w14:textId="4D2DEB02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7914BD3C" w14:textId="38C11C58" w:rsidR="00D15170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32" w:type="dxa"/>
            <w:gridSpan w:val="3"/>
          </w:tcPr>
          <w:p w14:paraId="5A8CC84B" w14:textId="07618DE8" w:rsidR="00D15170" w:rsidRPr="009D0229" w:rsidRDefault="00D15170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9D0229" w14:paraId="5D8D1AF5" w14:textId="77777777" w:rsidTr="00176DE1">
        <w:tc>
          <w:tcPr>
            <w:tcW w:w="1560" w:type="dxa"/>
          </w:tcPr>
          <w:p w14:paraId="483D2BB7" w14:textId="2B5E135C" w:rsidR="00A672F4" w:rsidRPr="009D0229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9D0229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5C1B7EB3" w14:textId="7FA92853" w:rsidR="00A672F4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bookmarkStart w:id="9" w:name="OLE_LINK41"/>
            <w:bookmarkStart w:id="10" w:name="OLE_LINK42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  <w:r w:rsidR="00BD50EA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bookmarkEnd w:id="9"/>
        <w:bookmarkEnd w:id="10"/>
        <w:tc>
          <w:tcPr>
            <w:tcW w:w="5282" w:type="dxa"/>
          </w:tcPr>
          <w:p w14:paraId="6682E7E0" w14:textId="0FA932D0" w:rsidR="00A672F4" w:rsidRPr="009D0229" w:rsidRDefault="00A672F4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he characteristics of the targeted ‘site(s)’ (</w:t>
            </w:r>
            <w:proofErr w:type="spellStart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e.g</w:t>
            </w:r>
            <w:proofErr w:type="spellEnd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EB69A52" w:rsidR="00A672F4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  <w:r w:rsidR="00BD50EA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245" w:type="dxa"/>
          </w:tcPr>
          <w:p w14:paraId="47067396" w14:textId="2280FE78" w:rsidR="00A672F4" w:rsidRPr="009D0229" w:rsidRDefault="00A672F4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9D0229" w14:paraId="57D7602A" w14:textId="77777777" w:rsidTr="00176DE1">
        <w:tc>
          <w:tcPr>
            <w:tcW w:w="1560" w:type="dxa"/>
          </w:tcPr>
          <w:p w14:paraId="2C5ADAA6" w14:textId="77777777" w:rsidR="00A672F4" w:rsidRPr="009D0229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scription</w:t>
            </w:r>
          </w:p>
          <w:p w14:paraId="094FFE33" w14:textId="53198923" w:rsidR="00A672F4" w:rsidRPr="009D0229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9D0229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684D5D9A" w14:textId="13EC4193" w:rsidR="00A672F4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 w:rsidR="00EF7794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282" w:type="dxa"/>
          </w:tcPr>
          <w:p w14:paraId="59DA9B3F" w14:textId="6D9FF3DA" w:rsidR="00A672F4" w:rsidRPr="009D0229" w:rsidRDefault="00A672F4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ED2B6EC" w:rsidR="00A672F4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 w:rsidR="00EF7794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245" w:type="dxa"/>
          </w:tcPr>
          <w:p w14:paraId="32829D40" w14:textId="5F44E89A" w:rsidR="00A672F4" w:rsidRPr="009D0229" w:rsidRDefault="00A672F4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 description of the intervention</w:t>
            </w:r>
          </w:p>
        </w:tc>
      </w:tr>
      <w:tr w:rsidR="00D15170" w:rsidRPr="009D0229" w14:paraId="0A5E06AD" w14:textId="77777777" w:rsidTr="00176DE1">
        <w:tc>
          <w:tcPr>
            <w:tcW w:w="1560" w:type="dxa"/>
          </w:tcPr>
          <w:p w14:paraId="6FE3364C" w14:textId="77777777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Sub-groups</w:t>
            </w:r>
          </w:p>
          <w:p w14:paraId="7C9102C5" w14:textId="15AEDFF4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9D0229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44C0290E" w14:textId="7710618E" w:rsidR="00D15170" w:rsidRPr="009D0229" w:rsidRDefault="00F41CB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11732" w:type="dxa"/>
            <w:gridSpan w:val="3"/>
          </w:tcPr>
          <w:p w14:paraId="24952FF8" w14:textId="1A775ACD" w:rsidR="00D15170" w:rsidRPr="009D0229" w:rsidRDefault="00D15170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9D0229" w14:paraId="72412A9E" w14:textId="77777777" w:rsidTr="001C161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9D0229" w:rsidRDefault="00D15170" w:rsidP="00D15170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Methods: evaluation</w:t>
            </w:r>
          </w:p>
        </w:tc>
      </w:tr>
      <w:tr w:rsidR="00594872" w:rsidRPr="009D0229" w14:paraId="7611FD91" w14:textId="77777777" w:rsidTr="00176DE1">
        <w:tc>
          <w:tcPr>
            <w:tcW w:w="1560" w:type="dxa"/>
            <w:shd w:val="clear" w:color="auto" w:fill="auto"/>
          </w:tcPr>
          <w:p w14:paraId="5432DC8F" w14:textId="5F73A97D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4B40FF68" w14:textId="50078C70" w:rsidR="00594872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282" w:type="dxa"/>
            <w:shd w:val="clear" w:color="auto" w:fill="auto"/>
          </w:tcPr>
          <w:p w14:paraId="5B3B6A44" w14:textId="5E236BEE" w:rsidR="00594872" w:rsidRPr="009D0229" w:rsidRDefault="00594872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6740561" w:rsidR="00594872" w:rsidRPr="009D0229" w:rsidRDefault="00D90CD3" w:rsidP="00AC785B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 w:rsidR="00176DE1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9D0229" w:rsidRDefault="00594872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9D0229" w14:paraId="1CE21C37" w14:textId="77777777" w:rsidTr="00176DE1">
        <w:tc>
          <w:tcPr>
            <w:tcW w:w="1560" w:type="dxa"/>
            <w:shd w:val="clear" w:color="auto" w:fill="auto"/>
          </w:tcPr>
          <w:p w14:paraId="2B399412" w14:textId="733A0124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lastRenderedPageBreak/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5F173CD4" w14:textId="6EB19304" w:rsidR="00594872" w:rsidRPr="009D0229" w:rsidRDefault="00D90CD3" w:rsidP="00E01468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 w:rsidR="00BD50EA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  <w:r w:rsidR="00BD50EA">
              <w:rPr>
                <w:rFonts w:ascii="Arial" w:eastAsia="Calibri" w:hAnsi="Arial" w:cs="Arial"/>
                <w:sz w:val="20"/>
                <w:szCs w:val="20"/>
                <w:lang w:eastAsia="en-US"/>
              </w:rPr>
              <w:t>,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32" w:type="dxa"/>
            <w:gridSpan w:val="3"/>
            <w:shd w:val="clear" w:color="auto" w:fill="auto"/>
          </w:tcPr>
          <w:p w14:paraId="19E90E9B" w14:textId="372191F0" w:rsidR="00594872" w:rsidRPr="009D0229" w:rsidRDefault="00594872" w:rsidP="005752A9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Process evaluation </w:t>
            </w:r>
            <w:r w:rsidR="005752A9"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objectives</w:t>
            </w: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and outcomes related </w:t>
            </w:r>
            <w:r w:rsidR="009B3CED"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o the mechanism by which the strategy is expected to work</w:t>
            </w:r>
          </w:p>
        </w:tc>
      </w:tr>
      <w:tr w:rsidR="00594872" w:rsidRPr="009D0229" w14:paraId="63384596" w14:textId="77777777" w:rsidTr="00176DE1">
        <w:tc>
          <w:tcPr>
            <w:tcW w:w="1560" w:type="dxa"/>
            <w:shd w:val="clear" w:color="auto" w:fill="auto"/>
          </w:tcPr>
          <w:p w14:paraId="29611D88" w14:textId="676D95EC" w:rsidR="00594872" w:rsidRPr="009D0229" w:rsidRDefault="007F2EA0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bookmarkStart w:id="11" w:name="OLE_LINK377"/>
            <w:bookmarkStart w:id="12" w:name="OLE_LINK378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Economic evaluation</w:t>
            </w:r>
            <w:bookmarkEnd w:id="11"/>
            <w:bookmarkEnd w:id="12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626A3676" w14:textId="2BF1F7FD" w:rsidR="00594872" w:rsidRPr="009D0229" w:rsidRDefault="00F41CB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5282" w:type="dxa"/>
            <w:shd w:val="clear" w:color="auto" w:fill="auto"/>
          </w:tcPr>
          <w:p w14:paraId="376578A1" w14:textId="0350080E" w:rsidR="00594872" w:rsidRPr="009D0229" w:rsidRDefault="00594872" w:rsidP="009B3CED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Methods for resource use, costs, </w:t>
            </w:r>
            <w:r w:rsidR="009B3CED" w:rsidRPr="009D0229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economic </w:t>
            </w:r>
            <w:r w:rsidRPr="009D0229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19EB77F" w:rsidR="00594872" w:rsidRPr="009D0229" w:rsidRDefault="00F41CB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9D0229" w:rsidRDefault="00594872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Methods for resource use, costs, </w:t>
            </w:r>
            <w:r w:rsidR="009B3CED" w:rsidRPr="009D0229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economic </w:t>
            </w:r>
            <w:r w:rsidRPr="009D0229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utcomes and analysis for the intervention</w:t>
            </w:r>
          </w:p>
        </w:tc>
      </w:tr>
      <w:tr w:rsidR="00594872" w:rsidRPr="009D0229" w14:paraId="6602F44E" w14:textId="77777777" w:rsidTr="00176DE1">
        <w:tc>
          <w:tcPr>
            <w:tcW w:w="1560" w:type="dxa"/>
            <w:shd w:val="clear" w:color="auto" w:fill="auto"/>
          </w:tcPr>
          <w:p w14:paraId="00D2693B" w14:textId="33295737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1F4B7CF4" w14:textId="40D32B2B" w:rsidR="00594872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  <w:r w:rsidR="00BD50EA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32" w:type="dxa"/>
            <w:gridSpan w:val="3"/>
            <w:shd w:val="clear" w:color="auto" w:fill="auto"/>
          </w:tcPr>
          <w:p w14:paraId="798E5FED" w14:textId="78BB0AE6" w:rsidR="00594872" w:rsidRPr="009D0229" w:rsidRDefault="00594872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9D0229" w14:paraId="1A3E23B3" w14:textId="77777777" w:rsidTr="00176DE1">
        <w:tc>
          <w:tcPr>
            <w:tcW w:w="1560" w:type="dxa"/>
            <w:shd w:val="clear" w:color="auto" w:fill="auto"/>
          </w:tcPr>
          <w:p w14:paraId="615E94C4" w14:textId="77777777" w:rsidR="00594872" w:rsidRPr="009D0229" w:rsidRDefault="00594872" w:rsidP="00594872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nalysis</w:t>
            </w:r>
          </w:p>
          <w:p w14:paraId="1A633778" w14:textId="753E7FC3" w:rsidR="0091791F" w:rsidRPr="009D0229" w:rsidRDefault="0091791F" w:rsidP="00594872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3EF5FFC8" w14:textId="15F68B5C" w:rsidR="00594872" w:rsidRPr="009D0229" w:rsidRDefault="00D90CD3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  <w:r w:rsidR="00BD50EA">
              <w:rPr>
                <w:rFonts w:ascii="Arial" w:eastAsia="Calibri" w:hAnsi="Arial" w:cs="Arial"/>
                <w:sz w:val="20"/>
                <w:szCs w:val="20"/>
                <w:lang w:eastAsia="en-US"/>
              </w:rPr>
              <w:t>-1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32" w:type="dxa"/>
            <w:gridSpan w:val="3"/>
            <w:shd w:val="clear" w:color="auto" w:fill="auto"/>
          </w:tcPr>
          <w:p w14:paraId="057951A7" w14:textId="5025C882" w:rsidR="00594872" w:rsidRPr="009D0229" w:rsidRDefault="00594872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thods of analysis (with reasons for that choice)</w:t>
            </w:r>
          </w:p>
        </w:tc>
      </w:tr>
      <w:tr w:rsidR="00594872" w:rsidRPr="009D0229" w14:paraId="4D0B7415" w14:textId="77777777" w:rsidTr="00176DE1">
        <w:tc>
          <w:tcPr>
            <w:tcW w:w="1560" w:type="dxa"/>
            <w:shd w:val="clear" w:color="auto" w:fill="auto"/>
          </w:tcPr>
          <w:p w14:paraId="5CEC4E10" w14:textId="099827BA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9D0229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27E9F450" w14:textId="68831D92" w:rsidR="00594872" w:rsidRPr="009D0229" w:rsidRDefault="00F41CB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11732" w:type="dxa"/>
            <w:gridSpan w:val="3"/>
            <w:shd w:val="clear" w:color="auto" w:fill="auto"/>
          </w:tcPr>
          <w:p w14:paraId="4FC17DFF" w14:textId="526A05E1" w:rsidR="00594872" w:rsidRPr="009D0229" w:rsidRDefault="00594872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9D0229" w14:paraId="4F4134F6" w14:textId="77777777" w:rsidTr="001C161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9D0229" w:rsidRDefault="00594872" w:rsidP="00594872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bookmarkStart w:id="13" w:name="OLE_LINK7"/>
            <w:bookmarkStart w:id="14" w:name="OLE_LINK8"/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Results</w:t>
            </w:r>
          </w:p>
        </w:tc>
      </w:tr>
      <w:bookmarkEnd w:id="13"/>
      <w:bookmarkEnd w:id="14"/>
      <w:tr w:rsidR="00D0061E" w:rsidRPr="009D0229" w14:paraId="3912F124" w14:textId="77777777" w:rsidTr="00176DE1">
        <w:tc>
          <w:tcPr>
            <w:tcW w:w="1560" w:type="dxa"/>
          </w:tcPr>
          <w:p w14:paraId="60F527F3" w14:textId="2B4ED7A0" w:rsidR="00D0061E" w:rsidRPr="009D0229" w:rsidRDefault="0042328C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9D0229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147A35EF" w14:textId="4E7DD2E2" w:rsidR="00D0061E" w:rsidRPr="009D0229" w:rsidRDefault="00C11781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282" w:type="dxa"/>
          </w:tcPr>
          <w:p w14:paraId="04C59305" w14:textId="30762889" w:rsidR="00D0061E" w:rsidRPr="009D0229" w:rsidRDefault="00D0061E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oportion recruited and c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F6BF21A" w:rsidR="00D0061E" w:rsidRPr="009D0229" w:rsidRDefault="00C11781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245" w:type="dxa"/>
          </w:tcPr>
          <w:p w14:paraId="2AA5E36F" w14:textId="222ED26D" w:rsidR="00D0061E" w:rsidRPr="009D0229" w:rsidRDefault="00D0061E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oportion recruited and characteristics (if appropriate) of the recipient population for the intervention</w:t>
            </w:r>
          </w:p>
        </w:tc>
      </w:tr>
      <w:tr w:rsidR="00D0061E" w:rsidRPr="009D0229" w14:paraId="6C3CDC69" w14:textId="77777777" w:rsidTr="00176DE1">
        <w:tc>
          <w:tcPr>
            <w:tcW w:w="1560" w:type="dxa"/>
          </w:tcPr>
          <w:p w14:paraId="26B9C76C" w14:textId="14B0B474" w:rsidR="00D0061E" w:rsidRPr="009D0229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9D0229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7D740DC1" w14:textId="3186844F" w:rsidR="00D0061E" w:rsidRPr="009D0229" w:rsidRDefault="00176DE1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13-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, 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7-19</w:t>
            </w:r>
          </w:p>
        </w:tc>
        <w:tc>
          <w:tcPr>
            <w:tcW w:w="5282" w:type="dxa"/>
          </w:tcPr>
          <w:p w14:paraId="4C1655F2" w14:textId="227B459C" w:rsidR="00D0061E" w:rsidRPr="009D0229" w:rsidRDefault="00D0061E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A137720" w:rsidR="00D0061E" w:rsidRPr="009D0229" w:rsidRDefault="00AC785B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5245" w:type="dxa"/>
          </w:tcPr>
          <w:p w14:paraId="0FEC0307" w14:textId="1B3929A9" w:rsidR="00D0061E" w:rsidRPr="009D0229" w:rsidRDefault="00D0061E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imary and other outcome(s) of the Intervention (if assessed)</w:t>
            </w:r>
          </w:p>
        </w:tc>
      </w:tr>
      <w:tr w:rsidR="00D0061E" w:rsidRPr="009D0229" w14:paraId="0D6F2301" w14:textId="77777777" w:rsidTr="00176DE1">
        <w:tc>
          <w:tcPr>
            <w:tcW w:w="1560" w:type="dxa"/>
          </w:tcPr>
          <w:p w14:paraId="75E0A32D" w14:textId="4CDCE61E" w:rsidR="00D0061E" w:rsidRPr="009D0229" w:rsidRDefault="0091791F" w:rsidP="009B3CED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9D0229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5538B349" w14:textId="560FC991" w:rsidR="00D0061E" w:rsidRPr="009D0229" w:rsidRDefault="00BD50EA" w:rsidP="00E01468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bookmarkStart w:id="15" w:name="OLE_LINK77"/>
            <w:bookmarkStart w:id="16" w:name="OLE_LINK78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13-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, 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</w:t>
            </w:r>
          </w:p>
        </w:tc>
        <w:bookmarkEnd w:id="15"/>
        <w:bookmarkEnd w:id="16"/>
        <w:tc>
          <w:tcPr>
            <w:tcW w:w="11732" w:type="dxa"/>
            <w:gridSpan w:val="3"/>
          </w:tcPr>
          <w:p w14:paraId="5DF4A51D" w14:textId="0505DC31" w:rsidR="00D0061E" w:rsidRPr="009D0229" w:rsidRDefault="00D0061E" w:rsidP="00E01468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Process data related to the implementation strategy mapped to </w:t>
            </w:r>
            <w:r w:rsidR="009B3CED"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the mechanism by which the strategy is expected to work</w:t>
            </w:r>
          </w:p>
        </w:tc>
      </w:tr>
      <w:tr w:rsidR="00765305" w:rsidRPr="009D0229" w14:paraId="6C7AE658" w14:textId="77777777" w:rsidTr="00176DE1">
        <w:tc>
          <w:tcPr>
            <w:tcW w:w="1560" w:type="dxa"/>
          </w:tcPr>
          <w:p w14:paraId="7B9E8C31" w14:textId="64728DB4" w:rsidR="00765305" w:rsidRPr="009D0229" w:rsidRDefault="007F2EA0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9D0229" w:rsidRDefault="00765305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6091D4A0" w14:textId="7816ABBA" w:rsidR="00765305" w:rsidRPr="009D0229" w:rsidRDefault="00AC785B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bookmarkStart w:id="17" w:name="OLE_LINK254"/>
            <w:bookmarkStart w:id="18" w:name="OLE_LINK123"/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bookmarkEnd w:id="17"/>
        <w:tc>
          <w:tcPr>
            <w:tcW w:w="5282" w:type="dxa"/>
          </w:tcPr>
          <w:p w14:paraId="049E5B77" w14:textId="1CD2088E" w:rsidR="00765305" w:rsidRPr="009D0229" w:rsidRDefault="00765305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Resource use, costs, </w:t>
            </w:r>
            <w:r w:rsidR="009B3CED" w:rsidRPr="009D0229">
              <w:rPr>
                <w:rFonts w:ascii="Arial" w:hAnsi="Arial" w:cs="Arial"/>
                <w:sz w:val="20"/>
                <w:szCs w:val="20"/>
              </w:rPr>
              <w:t xml:space="preserve">economic </w:t>
            </w: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outcomes and analysis for the implementation strategy</w:t>
            </w:r>
          </w:p>
        </w:tc>
        <w:bookmarkEnd w:id="18"/>
        <w:tc>
          <w:tcPr>
            <w:tcW w:w="1205" w:type="dxa"/>
            <w:shd w:val="clear" w:color="auto" w:fill="DBE5F1" w:themeFill="accent1" w:themeFillTint="33"/>
          </w:tcPr>
          <w:p w14:paraId="598BEAA7" w14:textId="6A05733C" w:rsidR="00765305" w:rsidRPr="009D0229" w:rsidRDefault="00AC785B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5245" w:type="dxa"/>
          </w:tcPr>
          <w:p w14:paraId="4A279B3A" w14:textId="409EF040" w:rsidR="00765305" w:rsidRPr="009D0229" w:rsidRDefault="00765305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Resource use, costs, </w:t>
            </w:r>
            <w:r w:rsidR="009B3CED" w:rsidRPr="009D0229">
              <w:rPr>
                <w:rFonts w:ascii="Arial" w:hAnsi="Arial" w:cs="Arial"/>
                <w:sz w:val="20"/>
                <w:szCs w:val="20"/>
              </w:rPr>
              <w:t xml:space="preserve">economic </w:t>
            </w: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outcomes and analysis for the intervention</w:t>
            </w:r>
          </w:p>
        </w:tc>
      </w:tr>
      <w:tr w:rsidR="00765305" w:rsidRPr="009D0229" w14:paraId="74389C2C" w14:textId="77777777" w:rsidTr="00176DE1">
        <w:tc>
          <w:tcPr>
            <w:tcW w:w="1560" w:type="dxa"/>
          </w:tcPr>
          <w:p w14:paraId="41E3BBD9" w14:textId="5844C5A1" w:rsidR="00765305" w:rsidRPr="009D0229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9D0229" w:rsidRDefault="00765305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199410C1" w14:textId="504F8CE3" w:rsidR="00765305" w:rsidRPr="009D0229" w:rsidRDefault="00E43896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11732" w:type="dxa"/>
            <w:gridSpan w:val="3"/>
          </w:tcPr>
          <w:p w14:paraId="195886D0" w14:textId="3EC3523B" w:rsidR="00765305" w:rsidRPr="009D0229" w:rsidRDefault="00765305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noProof/>
                <w:sz w:val="20"/>
                <w:szCs w:val="20"/>
                <w:lang w:eastAsia="en-US"/>
              </w:rPr>
              <w:t xml:space="preserve">Representativeness and outcomes of </w:t>
            </w: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subgroups including those recruited to specific research tasks</w:t>
            </w:r>
          </w:p>
        </w:tc>
      </w:tr>
      <w:tr w:rsidR="0091791F" w:rsidRPr="00D90CD3" w14:paraId="04C6AA5E" w14:textId="77777777" w:rsidTr="00176DE1">
        <w:tc>
          <w:tcPr>
            <w:tcW w:w="1560" w:type="dxa"/>
          </w:tcPr>
          <w:p w14:paraId="3ACC302E" w14:textId="317CDF02" w:rsidR="0091791F" w:rsidRPr="00D90CD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D90CD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7F8F1768" w14:textId="16EC7BB8" w:rsidR="0091791F" w:rsidRPr="00D90CD3" w:rsidRDefault="00E43896" w:rsidP="00E438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  <w:r w:rsidR="00BD50EA"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-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  <w:r w:rsidR="00176DE1"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(Additional file 2: Chapter 2.2)</w:t>
            </w:r>
          </w:p>
        </w:tc>
        <w:tc>
          <w:tcPr>
            <w:tcW w:w="5282" w:type="dxa"/>
          </w:tcPr>
          <w:p w14:paraId="1AED15C2" w14:textId="61A3AF88" w:rsidR="0091791F" w:rsidRPr="00D90CD3" w:rsidRDefault="0091791F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6272EB15" w14:textId="22159169" w:rsidR="0091791F" w:rsidRPr="00D90CD3" w:rsidRDefault="00E43896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bookmarkStart w:id="19" w:name="OLE_LINK116"/>
            <w:bookmarkStart w:id="20" w:name="OLE_LINK84"/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  <w:r w:rsidR="00BD50EA"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-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  <w:p w14:paraId="75BE5F49" w14:textId="3C2A9AB8" w:rsidR="00176DE1" w:rsidRPr="00D90CD3" w:rsidRDefault="00176DE1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(Additional file 2: Chapter 2.3)</w:t>
            </w:r>
          </w:p>
        </w:tc>
        <w:bookmarkEnd w:id="19"/>
        <w:bookmarkEnd w:id="20"/>
        <w:tc>
          <w:tcPr>
            <w:tcW w:w="5245" w:type="dxa"/>
          </w:tcPr>
          <w:p w14:paraId="14686A67" w14:textId="54C20F99" w:rsidR="0091791F" w:rsidRPr="00D90CD3" w:rsidRDefault="0091791F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9D0229" w14:paraId="5DD67A97" w14:textId="77777777" w:rsidTr="00176DE1">
        <w:tc>
          <w:tcPr>
            <w:tcW w:w="1560" w:type="dxa"/>
          </w:tcPr>
          <w:p w14:paraId="54828D6C" w14:textId="1E84194F" w:rsidR="0091791F" w:rsidRPr="00D90CD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D90CD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17B2B311" w14:textId="628C1BF3" w:rsidR="0091791F" w:rsidRPr="00D90CD3" w:rsidRDefault="00BD50EA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-1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  <w:p w14:paraId="52526B78" w14:textId="20A36391" w:rsidR="00176DE1" w:rsidRPr="00D90CD3" w:rsidRDefault="00176DE1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(Additional file 2: Chapter 2.4)</w:t>
            </w:r>
          </w:p>
        </w:tc>
        <w:tc>
          <w:tcPr>
            <w:tcW w:w="11732" w:type="dxa"/>
            <w:gridSpan w:val="3"/>
          </w:tcPr>
          <w:p w14:paraId="34633AE0" w14:textId="1F0E18B0" w:rsidR="0091791F" w:rsidRPr="009D0229" w:rsidRDefault="0091791F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textual changes (if any) which may have affected outcomes</w:t>
            </w:r>
          </w:p>
        </w:tc>
      </w:tr>
      <w:tr w:rsidR="0091791F" w:rsidRPr="009D0229" w14:paraId="0B3437B0" w14:textId="77777777" w:rsidTr="00176DE1">
        <w:tc>
          <w:tcPr>
            <w:tcW w:w="1560" w:type="dxa"/>
          </w:tcPr>
          <w:p w14:paraId="4CCBAD69" w14:textId="2B3D0602" w:rsidR="0091791F" w:rsidRPr="009D0229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Harms</w:t>
            </w:r>
          </w:p>
          <w:p w14:paraId="0829DD2F" w14:textId="77777777" w:rsidR="0091791F" w:rsidRPr="009D0229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9D0229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34144F3D" w14:textId="36B6D966" w:rsidR="0091791F" w:rsidRPr="009D0229" w:rsidRDefault="00B25A69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11732" w:type="dxa"/>
            <w:gridSpan w:val="3"/>
          </w:tcPr>
          <w:p w14:paraId="1216AE95" w14:textId="2205B5DB" w:rsidR="0091791F" w:rsidRPr="009D0229" w:rsidRDefault="0091791F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All important</w:t>
            </w:r>
            <w:proofErr w:type="spellEnd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harms or unintended effects in each group</w:t>
            </w:r>
          </w:p>
        </w:tc>
      </w:tr>
      <w:tr w:rsidR="00DE3B1C" w:rsidRPr="009D0229" w14:paraId="090FE6F0" w14:textId="77777777" w:rsidTr="001C161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9D0229" w:rsidRDefault="00DE3B1C" w:rsidP="00DE3B1C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Discussion</w:t>
            </w:r>
          </w:p>
        </w:tc>
      </w:tr>
      <w:tr w:rsidR="0091791F" w:rsidRPr="009D0229" w14:paraId="5AE07F48" w14:textId="77777777" w:rsidTr="00176DE1">
        <w:tc>
          <w:tcPr>
            <w:tcW w:w="1560" w:type="dxa"/>
            <w:shd w:val="clear" w:color="auto" w:fill="auto"/>
          </w:tcPr>
          <w:p w14:paraId="49E4E6B0" w14:textId="7441140C" w:rsidR="0091791F" w:rsidRPr="009D0229" w:rsidRDefault="0091791F" w:rsidP="0091791F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lastRenderedPageBreak/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9D0229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1A8A5DB9" w14:textId="09D43166" w:rsidR="0091791F" w:rsidRPr="009D0229" w:rsidRDefault="00BD50EA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20-2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32" w:type="dxa"/>
            <w:gridSpan w:val="3"/>
            <w:shd w:val="clear" w:color="auto" w:fill="auto"/>
          </w:tcPr>
          <w:p w14:paraId="69D992C5" w14:textId="3AFA21A6" w:rsidR="0091791F" w:rsidRPr="009D0229" w:rsidRDefault="0091791F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9D0229" w14:paraId="5C20A4DB" w14:textId="77777777" w:rsidTr="00176DE1">
        <w:tc>
          <w:tcPr>
            <w:tcW w:w="1560" w:type="dxa"/>
            <w:shd w:val="clear" w:color="auto" w:fill="auto"/>
          </w:tcPr>
          <w:p w14:paraId="717FE6B0" w14:textId="2909F947" w:rsidR="00347D18" w:rsidRPr="009D0229" w:rsidRDefault="00347D18" w:rsidP="00244B9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9D0229" w:rsidRDefault="00347D18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33DFDA56" w14:textId="72F0697E" w:rsidR="00347D18" w:rsidRPr="009D0229" w:rsidRDefault="00BD50EA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23-25</w:t>
            </w:r>
          </w:p>
        </w:tc>
        <w:tc>
          <w:tcPr>
            <w:tcW w:w="5282" w:type="dxa"/>
            <w:shd w:val="clear" w:color="auto" w:fill="auto"/>
          </w:tcPr>
          <w:p w14:paraId="72AC05E9" w14:textId="52BB111F" w:rsidR="00347D18" w:rsidRPr="009D0229" w:rsidRDefault="00347D1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Discussion of </w:t>
            </w:r>
            <w:bookmarkStart w:id="21" w:name="OLE_LINK57"/>
            <w:bookmarkStart w:id="22" w:name="OLE_LINK58"/>
            <w:bookmarkStart w:id="23" w:name="OLE_LINK59"/>
            <w:bookmarkStart w:id="24" w:name="OLE_LINK60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policy, practice and/or research </w:t>
            </w:r>
            <w:bookmarkEnd w:id="21"/>
            <w:bookmarkEnd w:id="22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implications </w:t>
            </w:r>
            <w:bookmarkEnd w:id="23"/>
            <w:bookmarkEnd w:id="24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of the implementation strategy </w:t>
            </w:r>
            <w:bookmarkStart w:id="25" w:name="OLE_LINK471"/>
            <w:bookmarkStart w:id="26" w:name="OLE_LINK472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(specifically including scalability)</w:t>
            </w:r>
            <w:bookmarkEnd w:id="25"/>
            <w:bookmarkEnd w:id="26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142D27EB" w:rsidR="00347D18" w:rsidRPr="009D0229" w:rsidRDefault="00BD50EA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22-2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9D0229" w:rsidRDefault="00347D1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Discussion of policy, practice and/or research implications of the intervention </w:t>
            </w:r>
            <w:bookmarkStart w:id="27" w:name="OLE_LINK473"/>
            <w:bookmarkStart w:id="28" w:name="OLE_LINK474"/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(specifically including sustainability)</w:t>
            </w:r>
            <w:bookmarkEnd w:id="27"/>
            <w:bookmarkEnd w:id="28"/>
          </w:p>
        </w:tc>
      </w:tr>
      <w:tr w:rsidR="00DE3B1C" w:rsidRPr="009D0229" w14:paraId="0A91C5A2" w14:textId="77777777" w:rsidTr="001C1611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9D0229" w:rsidRDefault="00DE3B1C" w:rsidP="00DE3B1C">
            <w:pPr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General</w:t>
            </w:r>
          </w:p>
        </w:tc>
      </w:tr>
      <w:tr w:rsidR="00347D18" w:rsidRPr="009D0229" w14:paraId="6B8C674D" w14:textId="77777777" w:rsidTr="00176DE1">
        <w:tc>
          <w:tcPr>
            <w:tcW w:w="1560" w:type="dxa"/>
          </w:tcPr>
          <w:p w14:paraId="6B6150B4" w14:textId="32C508A0" w:rsidR="00347D18" w:rsidRPr="009D0229" w:rsidRDefault="00347D18" w:rsidP="00347D18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9D0229" w:rsidRDefault="00347D18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167" w:type="dxa"/>
            <w:shd w:val="clear" w:color="auto" w:fill="B8CCE4" w:themeFill="accent1" w:themeFillTint="66"/>
          </w:tcPr>
          <w:p w14:paraId="4CC3B24B" w14:textId="29A037C5" w:rsidR="00347D18" w:rsidRPr="009D0229" w:rsidRDefault="0030165E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-3</w:t>
            </w:r>
            <w:r w:rsidR="00D90CD3">
              <w:rPr>
                <w:rFonts w:ascii="Arial" w:eastAsia="Calibri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32" w:type="dxa"/>
            <w:gridSpan w:val="3"/>
          </w:tcPr>
          <w:p w14:paraId="3DA12EC7" w14:textId="7D336BEB" w:rsidR="00347D18" w:rsidRPr="009D0229" w:rsidRDefault="00347D18" w:rsidP="004A5F26">
            <w:pPr>
              <w:spacing w:before="20" w:after="20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9D0229">
              <w:rPr>
                <w:rFonts w:ascii="Arial" w:eastAsia="Calibri" w:hAnsi="Arial" w:cs="Arial"/>
                <w:sz w:val="20"/>
                <w:szCs w:val="20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1822E6CC" w:rsidR="00B941E8" w:rsidRPr="0007320A" w:rsidRDefault="00E86C46" w:rsidP="003E3220">
      <w:pPr>
        <w:tabs>
          <w:tab w:val="left" w:pos="1528"/>
        </w:tabs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 w:rsidRPr="00E86C46">
        <w:rPr>
          <w:rFonts w:ascii="Arial" w:hAnsi="Arial" w:cs="Arial"/>
          <w:i/>
          <w:sz w:val="20"/>
          <w:szCs w:val="20"/>
        </w:rPr>
        <w:t>n.a.</w:t>
      </w:r>
      <w:proofErr w:type="spellEnd"/>
      <w:r w:rsidR="00D90CD3">
        <w:rPr>
          <w:rFonts w:ascii="Arial" w:hAnsi="Arial" w:cs="Arial"/>
          <w:i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not applicable.</w:t>
      </w:r>
    </w:p>
    <w:p w14:paraId="2104FA17" w14:textId="4352AA1B" w:rsidR="00840E25" w:rsidRDefault="00840E25">
      <w:pPr>
        <w:rPr>
          <w:rFonts w:ascii="Arial" w:hAnsi="Arial" w:cs="Arial"/>
          <w:sz w:val="20"/>
          <w:szCs w:val="20"/>
        </w:rPr>
      </w:pPr>
    </w:p>
    <w:p w14:paraId="5554A506" w14:textId="5841CCDA" w:rsidR="00BD50EA" w:rsidRPr="00BD50EA" w:rsidRDefault="00BD50EA">
      <w:pPr>
        <w:rPr>
          <w:rFonts w:ascii="Arial" w:hAnsi="Arial" w:cs="Arial"/>
          <w:b/>
          <w:sz w:val="22"/>
          <w:szCs w:val="20"/>
        </w:rPr>
      </w:pPr>
      <w:r w:rsidRPr="00BD50EA">
        <w:rPr>
          <w:rFonts w:ascii="Arial" w:hAnsi="Arial" w:cs="Arial"/>
          <w:b/>
          <w:sz w:val="22"/>
          <w:szCs w:val="20"/>
        </w:rPr>
        <w:t>Reference</w:t>
      </w:r>
    </w:p>
    <w:p w14:paraId="55CF223D" w14:textId="69CABC70" w:rsidR="00BD50EA" w:rsidRPr="0007320A" w:rsidRDefault="00BD50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</w:t>
      </w:r>
      <w:r w:rsidRPr="00BD50EA">
        <w:rPr>
          <w:rFonts w:ascii="Arial" w:hAnsi="Arial" w:cs="Arial"/>
          <w:sz w:val="20"/>
          <w:szCs w:val="20"/>
        </w:rPr>
        <w:t>Pinnock H, Barwick M, Carpenter CR, Eldridge S, Grandes G, Griffiths CJ, et al. Standards for Reporting Implementation Studies (</w:t>
      </w:r>
      <w:proofErr w:type="spellStart"/>
      <w:r w:rsidRPr="00BD50EA">
        <w:rPr>
          <w:rFonts w:ascii="Arial" w:hAnsi="Arial" w:cs="Arial"/>
          <w:sz w:val="20"/>
          <w:szCs w:val="20"/>
        </w:rPr>
        <w:t>StaRI</w:t>
      </w:r>
      <w:proofErr w:type="spellEnd"/>
      <w:r w:rsidRPr="00BD50EA">
        <w:rPr>
          <w:rFonts w:ascii="Arial" w:hAnsi="Arial" w:cs="Arial"/>
          <w:sz w:val="20"/>
          <w:szCs w:val="20"/>
        </w:rPr>
        <w:t>) Statement. BMJ. 2017;</w:t>
      </w:r>
      <w:proofErr w:type="gramStart"/>
      <w:r w:rsidRPr="00BD50EA">
        <w:rPr>
          <w:rFonts w:ascii="Arial" w:hAnsi="Arial" w:cs="Arial"/>
          <w:sz w:val="20"/>
          <w:szCs w:val="20"/>
        </w:rPr>
        <w:t>356:i</w:t>
      </w:r>
      <w:proofErr w:type="gramEnd"/>
      <w:r w:rsidRPr="00BD50EA">
        <w:rPr>
          <w:rFonts w:ascii="Arial" w:hAnsi="Arial" w:cs="Arial"/>
          <w:sz w:val="20"/>
          <w:szCs w:val="20"/>
        </w:rPr>
        <w:t>6795.</w:t>
      </w:r>
    </w:p>
    <w:sectPr w:rsidR="00BD50EA" w:rsidRPr="0007320A" w:rsidSect="0007320A">
      <w:headerReference w:type="default" r:id="rId8"/>
      <w:footerReference w:type="even" r:id="rId9"/>
      <w:footerReference w:type="default" r:id="rId10"/>
      <w:endnotePr>
        <w:numFmt w:val="decimal"/>
      </w:endnotePr>
      <w:pgSz w:w="16840" w:h="11900" w:orient="landscape"/>
      <w:pgMar w:top="1417" w:right="1417" w:bottom="1134" w:left="1417" w:header="708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AB508" w14:textId="77777777" w:rsidR="00425558" w:rsidRDefault="00425558" w:rsidP="00373BCA">
      <w:r>
        <w:separator/>
      </w:r>
    </w:p>
  </w:endnote>
  <w:endnote w:type="continuationSeparator" w:id="0">
    <w:p w14:paraId="3D9CD321" w14:textId="77777777" w:rsidR="00425558" w:rsidRDefault="00425558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64DEB1D" w14:textId="77777777" w:rsidR="003D12EE" w:rsidRDefault="003D12EE" w:rsidP="001939D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Pr="0007320A" w:rsidRDefault="003D12EE" w:rsidP="001939D6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07320A">
      <w:rPr>
        <w:rStyle w:val="Seitenzahl"/>
        <w:rFonts w:ascii="Arial" w:hAnsi="Arial" w:cs="Arial"/>
      </w:rPr>
      <w:fldChar w:fldCharType="begin"/>
    </w:r>
    <w:r w:rsidRPr="0007320A">
      <w:rPr>
        <w:rStyle w:val="Seitenzahl"/>
        <w:rFonts w:ascii="Arial" w:hAnsi="Arial" w:cs="Arial"/>
      </w:rPr>
      <w:instrText xml:space="preserve">PAGE  </w:instrText>
    </w:r>
    <w:r w:rsidRPr="0007320A">
      <w:rPr>
        <w:rStyle w:val="Seitenzahl"/>
        <w:rFonts w:ascii="Arial" w:hAnsi="Arial" w:cs="Arial"/>
      </w:rPr>
      <w:fldChar w:fldCharType="separate"/>
    </w:r>
    <w:r w:rsidR="0090268A" w:rsidRPr="0007320A">
      <w:rPr>
        <w:rStyle w:val="Seitenzahl"/>
        <w:rFonts w:ascii="Arial" w:hAnsi="Arial" w:cs="Arial"/>
        <w:noProof/>
      </w:rPr>
      <w:t>1</w:t>
    </w:r>
    <w:r w:rsidRPr="0007320A">
      <w:rPr>
        <w:rStyle w:val="Seitenzahl"/>
        <w:rFonts w:ascii="Arial" w:hAnsi="Arial" w:cs="Arial"/>
      </w:rPr>
      <w:fldChar w:fldCharType="end"/>
    </w:r>
  </w:p>
  <w:p w14:paraId="2F64513D" w14:textId="77777777" w:rsidR="003D12EE" w:rsidRDefault="003D12EE" w:rsidP="001939D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90502" w14:textId="77777777" w:rsidR="00425558" w:rsidRDefault="00425558" w:rsidP="00373BCA">
      <w:r>
        <w:separator/>
      </w:r>
    </w:p>
  </w:footnote>
  <w:footnote w:type="continuationSeparator" w:id="0">
    <w:p w14:paraId="5B1D4B8B" w14:textId="77777777" w:rsidR="00425558" w:rsidRDefault="00425558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96B29C1" w:rsidR="003D12EE" w:rsidRPr="00B36D66" w:rsidRDefault="00C62383" w:rsidP="00ED5493">
    <w:pPr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>Lüth</w:t>
    </w:r>
    <w:r w:rsidR="00B36D66" w:rsidRPr="00B36D66">
      <w:rPr>
        <w:rFonts w:ascii="Arial" w:hAnsi="Arial" w:cs="Arial"/>
        <w:sz w:val="18"/>
        <w:szCs w:val="18"/>
      </w:rPr>
      <w:t xml:space="preserve"> et al. (</w:t>
    </w:r>
    <w:r>
      <w:rPr>
        <w:rFonts w:ascii="Arial" w:hAnsi="Arial" w:cs="Arial"/>
        <w:sz w:val="18"/>
        <w:szCs w:val="18"/>
      </w:rPr>
      <w:t>2026</w:t>
    </w:r>
    <w:r w:rsidR="00B36D66" w:rsidRPr="00B36D66">
      <w:rPr>
        <w:rFonts w:ascii="Arial" w:hAnsi="Arial" w:cs="Arial"/>
        <w:sz w:val="18"/>
        <w:szCs w:val="18"/>
      </w:rPr>
      <w:t xml:space="preserve">) </w:t>
    </w:r>
    <w:r w:rsidR="00554FD6" w:rsidRPr="00554FD6">
      <w:rPr>
        <w:rFonts w:ascii="Arial" w:hAnsi="Arial" w:cs="Arial"/>
        <w:sz w:val="18"/>
        <w:szCs w:val="18"/>
      </w:rPr>
      <w:t xml:space="preserve">"Implementation of a complex intervention to improve interprofessional collaboration in long-term care: Results of the mixed-methods process evaluation within the </w:t>
    </w:r>
    <w:proofErr w:type="spellStart"/>
    <w:r w:rsidR="00554FD6" w:rsidRPr="00554FD6">
      <w:rPr>
        <w:rFonts w:ascii="Arial" w:hAnsi="Arial" w:cs="Arial"/>
        <w:i/>
        <w:sz w:val="18"/>
        <w:szCs w:val="18"/>
      </w:rPr>
      <w:t>interprof</w:t>
    </w:r>
    <w:proofErr w:type="spellEnd"/>
    <w:r w:rsidR="00554FD6" w:rsidRPr="00554FD6">
      <w:rPr>
        <w:rFonts w:ascii="Arial" w:hAnsi="Arial" w:cs="Arial"/>
        <w:sz w:val="18"/>
        <w:szCs w:val="18"/>
      </w:rPr>
      <w:t xml:space="preserve"> ACT trial”</w:t>
    </w:r>
    <w:r w:rsidR="0007320A" w:rsidRPr="00B36D66">
      <w:rPr>
        <w:rFonts w:ascii="Arial" w:hAnsi="Arial" w:cs="Arial"/>
        <w:b/>
        <w:noProof/>
        <w:sz w:val="28"/>
        <w:lang w:eastAsia="en-GB"/>
      </w:rPr>
      <w:drawing>
        <wp:anchor distT="0" distB="0" distL="114300" distR="114300" simplePos="0" relativeHeight="251659264" behindDoc="0" locked="0" layoutInCell="1" allowOverlap="1" wp14:anchorId="44CC5C1E" wp14:editId="5ADB4E99">
          <wp:simplePos x="0" y="0"/>
          <wp:positionH relativeFrom="margin">
            <wp:align>right</wp:align>
          </wp:positionH>
          <wp:positionV relativeFrom="paragraph">
            <wp:posOffset>-297180</wp:posOffset>
          </wp:positionV>
          <wp:extent cx="765175" cy="638175"/>
          <wp:effectExtent l="0" t="0" r="0" b="9525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taRI 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65175" cy="6381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616AFF0" w14:textId="1AE034C1" w:rsidR="003D12EE" w:rsidRDefault="00ED5493" w:rsidP="00ED5493">
    <w:pPr>
      <w:pStyle w:val="Kopfzeile"/>
      <w:tabs>
        <w:tab w:val="clear" w:pos="4513"/>
        <w:tab w:val="clear" w:pos="9026"/>
        <w:tab w:val="left" w:pos="525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NLe0MDE3MTExtjRS0lEKTi0uzszPAymwqAUAiIeigywAAAA=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20A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5DD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B41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526"/>
    <w:rsid w:val="001626D3"/>
    <w:rsid w:val="00163532"/>
    <w:rsid w:val="00167078"/>
    <w:rsid w:val="00171F76"/>
    <w:rsid w:val="0017216B"/>
    <w:rsid w:val="001762ED"/>
    <w:rsid w:val="00176DE1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1E9C"/>
    <w:rsid w:val="001A4699"/>
    <w:rsid w:val="001A558C"/>
    <w:rsid w:val="001A7997"/>
    <w:rsid w:val="001A7B35"/>
    <w:rsid w:val="001B61F8"/>
    <w:rsid w:val="001B69F5"/>
    <w:rsid w:val="001C0A3E"/>
    <w:rsid w:val="001C1611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165E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14C2"/>
    <w:rsid w:val="003B1EE7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558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4FD6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11F5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18B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3E7A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29F4"/>
    <w:rsid w:val="008069A9"/>
    <w:rsid w:val="008114BB"/>
    <w:rsid w:val="0081188D"/>
    <w:rsid w:val="00813D89"/>
    <w:rsid w:val="008149F6"/>
    <w:rsid w:val="008171B9"/>
    <w:rsid w:val="0081769B"/>
    <w:rsid w:val="00821731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48CB"/>
    <w:rsid w:val="00865117"/>
    <w:rsid w:val="00867E25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A6F25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229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4F3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C785B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16F57"/>
    <w:rsid w:val="00B2422A"/>
    <w:rsid w:val="00B25A69"/>
    <w:rsid w:val="00B27C43"/>
    <w:rsid w:val="00B30699"/>
    <w:rsid w:val="00B323B9"/>
    <w:rsid w:val="00B32533"/>
    <w:rsid w:val="00B33904"/>
    <w:rsid w:val="00B34239"/>
    <w:rsid w:val="00B36D66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04D6"/>
    <w:rsid w:val="00BC526D"/>
    <w:rsid w:val="00BC5CAD"/>
    <w:rsid w:val="00BD05A5"/>
    <w:rsid w:val="00BD4135"/>
    <w:rsid w:val="00BD50EA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1781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2383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18EC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0CD3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896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6C46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493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EF7794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5353"/>
    <w:rsid w:val="00F166E6"/>
    <w:rsid w:val="00F1790E"/>
    <w:rsid w:val="00F23EAD"/>
    <w:rsid w:val="00F24AE3"/>
    <w:rsid w:val="00F2544D"/>
    <w:rsid w:val="00F2577A"/>
    <w:rsid w:val="00F308B8"/>
    <w:rsid w:val="00F30946"/>
    <w:rsid w:val="00F33940"/>
    <w:rsid w:val="00F363D2"/>
    <w:rsid w:val="00F37455"/>
    <w:rsid w:val="00F41CB8"/>
    <w:rsid w:val="00F42FA5"/>
    <w:rsid w:val="00F4354B"/>
    <w:rsid w:val="00F44242"/>
    <w:rsid w:val="00F457ED"/>
    <w:rsid w:val="00F532D8"/>
    <w:rsid w:val="00F57688"/>
    <w:rsid w:val="00F57D75"/>
    <w:rsid w:val="00F600A0"/>
    <w:rsid w:val="00F6048D"/>
    <w:rsid w:val="00F622E5"/>
    <w:rsid w:val="00F63ECB"/>
    <w:rsid w:val="00F64861"/>
    <w:rsid w:val="00F651FF"/>
    <w:rsid w:val="00F66AD0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E3B1C"/>
  </w:style>
  <w:style w:type="paragraph" w:styleId="berschrift1">
    <w:name w:val="heading 1"/>
    <w:basedOn w:val="Standard"/>
    <w:next w:val="Standard"/>
    <w:link w:val="berschrift1Zchn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79C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79C4"/>
  </w:style>
  <w:style w:type="character" w:styleId="Kommentarzeichen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unhideWhenUsed/>
    <w:rsid w:val="00373BCA"/>
  </w:style>
  <w:style w:type="character" w:customStyle="1" w:styleId="EndnotentextZchn">
    <w:name w:val="Endnotentext Zchn"/>
    <w:basedOn w:val="Absatz-Standardschriftart"/>
    <w:link w:val="Endnotentext"/>
    <w:uiPriority w:val="99"/>
    <w:rsid w:val="00373BCA"/>
  </w:style>
  <w:style w:type="character" w:styleId="Endnotenzeichen">
    <w:name w:val="endnote reference"/>
    <w:basedOn w:val="Absatz-Standardschriftart"/>
    <w:uiPriority w:val="99"/>
    <w:unhideWhenUsed/>
    <w:rsid w:val="00373BC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71347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41F"/>
  </w:style>
  <w:style w:type="paragraph" w:styleId="Fuzeile">
    <w:name w:val="footer"/>
    <w:basedOn w:val="Standard"/>
    <w:link w:val="FuzeileZch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141F"/>
  </w:style>
  <w:style w:type="paragraph" w:styleId="berarbeitung">
    <w:name w:val="Revision"/>
    <w:hidden/>
    <w:uiPriority w:val="99"/>
    <w:semiHidden/>
    <w:rsid w:val="00732A47"/>
  </w:style>
  <w:style w:type="character" w:styleId="Hervorhebung">
    <w:name w:val="Emphasis"/>
    <w:basedOn w:val="Absatz-Standardschriftar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9331E"/>
    <w:rPr>
      <w:rFonts w:ascii="Cambria" w:hAnsi="Cambria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D689C-A721-4727-B344-4433F0EDF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976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Lüth, Frederike</cp:lastModifiedBy>
  <cp:revision>2</cp:revision>
  <cp:lastPrinted>2017-04-04T11:32:00Z</cp:lastPrinted>
  <dcterms:created xsi:type="dcterms:W3CDTF">2026-03-04T10:55:00Z</dcterms:created>
  <dcterms:modified xsi:type="dcterms:W3CDTF">2026-03-04T10:55:00Z</dcterms:modified>
</cp:coreProperties>
</file>